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6821" w:rsidRPr="00482466" w:rsidRDefault="0040655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0655B">
        <w:rPr>
          <w:rFonts w:ascii="Times New Roman" w:hAnsi="Times New Roman" w:cs="Times New Roman"/>
          <w:b/>
          <w:bCs/>
          <w:iCs/>
        </w:rPr>
        <w:t>Supplemental Table S</w:t>
      </w:r>
      <w:r>
        <w:rPr>
          <w:rFonts w:ascii="Times New Roman" w:hAnsi="Times New Roman" w:cs="Times New Roman"/>
          <w:b/>
          <w:bCs/>
          <w:iCs/>
        </w:rPr>
        <w:t xml:space="preserve">2: </w:t>
      </w:r>
      <w:r w:rsidR="00482466" w:rsidRPr="00482466">
        <w:rPr>
          <w:rFonts w:ascii="Times New Roman" w:hAnsi="Times New Roman" w:cs="Times New Roman"/>
        </w:rPr>
        <w:t xml:space="preserve">locus tag, </w:t>
      </w:r>
      <w:proofErr w:type="spellStart"/>
      <w:r w:rsidR="00482466" w:rsidRPr="00482466">
        <w:rPr>
          <w:rFonts w:ascii="Times New Roman" w:hAnsi="Times New Roman" w:cs="Times New Roman"/>
        </w:rPr>
        <w:t>UniProt</w:t>
      </w:r>
      <w:proofErr w:type="spellEnd"/>
      <w:r w:rsidR="00482466" w:rsidRPr="00482466">
        <w:rPr>
          <w:rFonts w:ascii="Times New Roman" w:hAnsi="Times New Roman" w:cs="Times New Roman"/>
        </w:rPr>
        <w:t xml:space="preserve"> Description, log2 change in expression and p-values for each differentially expressed protein</w:t>
      </w:r>
      <w:r w:rsidR="00482466">
        <w:rPr>
          <w:rFonts w:ascii="Times New Roman" w:hAnsi="Times New Roman" w:cs="Times New Roman"/>
        </w:rPr>
        <w:t xml:space="preserve"> displayed in Figures 3, 4, 6, and 7. </w:t>
      </w:r>
    </w:p>
    <w:tbl>
      <w:tblPr>
        <w:tblW w:w="9429" w:type="dxa"/>
        <w:tblLook w:val="04A0" w:firstRow="1" w:lastRow="0" w:firstColumn="1" w:lastColumn="0" w:noHBand="0" w:noVBand="1"/>
      </w:tblPr>
      <w:tblGrid>
        <w:gridCol w:w="1460"/>
        <w:gridCol w:w="4745"/>
        <w:gridCol w:w="802"/>
        <w:gridCol w:w="1322"/>
        <w:gridCol w:w="1100"/>
      </w:tblGrid>
      <w:tr w:rsidR="0040655B" w:rsidRPr="0040655B" w:rsidTr="00D823AB">
        <w:trPr>
          <w:trHeight w:val="54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0B4346" w:rsidRDefault="000B4346" w:rsidP="00D82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="0040655B" w:rsidRPr="000B4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cus</w:t>
            </w:r>
          </w:p>
        </w:tc>
        <w:tc>
          <w:tcPr>
            <w:tcW w:w="4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0B4346" w:rsidRDefault="0040655B" w:rsidP="00D82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B4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Prot</w:t>
            </w:r>
            <w:proofErr w:type="spellEnd"/>
            <w:r w:rsidRPr="000B4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escription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0B4346" w:rsidRDefault="0040655B" w:rsidP="00D82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4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Call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0B4346" w:rsidRDefault="0040655B" w:rsidP="00D82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4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2 Change in Abundance</w:t>
            </w:r>
            <w:r w:rsidR="000B4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Fed vs. Unfed Cell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0B4346" w:rsidRDefault="0040655B" w:rsidP="00D82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B4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0655B" w:rsidRPr="0040655B" w:rsidTr="00D823AB">
        <w:trPr>
          <w:trHeight w:val="38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gure 3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0655B" w:rsidRPr="0040655B" w:rsidTr="00D823AB">
        <w:trPr>
          <w:trHeight w:val="136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4337.2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lipoyl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hydrogenase (EC 1.8.1.4) (Dihydrolipoamide dehydrogenase) (E3 component of branched-chain alpha-keto acid dehydrogenase complex) (LPD-Val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pdV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</w:tr>
      <w:tr w:rsidR="0040655B" w:rsidRPr="0040655B" w:rsidTr="00D823AB">
        <w:trPr>
          <w:trHeight w:val="10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4336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oxoisovalerate dehydrogenase subunit alpha (EC 1.2.4.4) (Branched-chain alpha-keto acid dehydrogenase E1 component alpha chain) (BCKDH E1-alpha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kdAA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</w:tr>
      <w:tr w:rsidR="0040655B" w:rsidRPr="0040655B" w:rsidTr="00D823AB">
        <w:trPr>
          <w:trHeight w:val="10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4335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oxoisovalerate dehydrogenase subunit beta (EC 1.2.4.4) (Branched-chain alpha-keto acid dehydrogenase E1 component beta chain) (BCKDH E1-beta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kdAB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</w:tr>
      <w:tr w:rsidR="0040655B" w:rsidRPr="0040655B" w:rsidTr="00D823AB">
        <w:trPr>
          <w:trHeight w:val="27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4334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poamide acyltransferase component of branched-chain alpha-keto acid dehydrogenase complex (EC 2.3.1.168) (Branched-chain alpha-keto acid dehydrogenase complex component E2) (BCKAD-E2) (BCKADE2) (Dihydrolipoamide acetyltransferase component of branched-chain alpha-keto acid dehydrogenase complex) (Dihydrolipoamide branched chain 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acylase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(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lipoyllysine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esidue (2-methylpropanoyl)transferase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kdB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40655B" w:rsidRPr="0040655B" w:rsidTr="00D823AB">
        <w:trPr>
          <w:trHeight w:val="136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4880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-coenzyme A carboxylase carboxyl transferase subunit alpha (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ase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 alpha) (Acetyl-CoA carboxylase carboxyltransferase subunit alpha) (EC 6.4.1.2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C36179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361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cA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C36179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C36179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9</w:t>
            </w:r>
            <w:bookmarkStart w:id="0" w:name="_GoBack"/>
            <w:bookmarkEnd w:id="0"/>
          </w:p>
        </w:tc>
      </w:tr>
      <w:tr w:rsidR="0040655B" w:rsidRPr="0040655B" w:rsidTr="00D823AB">
        <w:trPr>
          <w:trHeight w:val="68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4366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tin carboxyl carrier protein of acetyl-CoA carboxylase (BCCP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cB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</w:tr>
      <w:tr w:rsidR="0040655B" w:rsidRPr="0040655B" w:rsidTr="00D823AB">
        <w:trPr>
          <w:trHeight w:val="68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4365.2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tin carboxylase 1 (EC 6.3.4.14) (Acetyl-CoA carboxylase subunit A 1) (ACC 1) (EC 6.4.1.2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cC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0</w:t>
            </w:r>
          </w:p>
        </w:tc>
      </w:tr>
      <w:tr w:rsidR="0040655B" w:rsidRPr="0040655B" w:rsidTr="00D823AB">
        <w:trPr>
          <w:trHeight w:val="10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4881.2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-coenzyme A carboxylase carboxyl transferase subunit beta (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ase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 beta) (Acetyl-CoA carboxylase carboxyltransferase subunit beta) (EC 6.4.1.2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C36179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361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cD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C36179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C36179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6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33</w:t>
            </w:r>
          </w:p>
        </w:tc>
      </w:tr>
      <w:tr w:rsidR="0040655B" w:rsidRPr="0040655B" w:rsidTr="00D823AB">
        <w:trPr>
          <w:trHeight w:val="10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AB12975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oxoacyl-[acyl-carrier-protein] synthase 2 (EC 2.3.1.179) (3-oxoacyl-[acyl-carrier-protein] synthase II) (Beta-ketoacyl-ACP synthase II) (KAS II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bF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40655B" w:rsidRPr="0040655B" w:rsidTr="00D823AB">
        <w:trPr>
          <w:trHeight w:val="136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2857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oxoacyl-[acyl-carrier-protein] synthase 3 protein 2 (EC 2.3.1.180) (3-oxoacyl-[acyl-carrier-protein] synthase III protein 2) (Beta-ketoacyl-ACP synthase III 2) (KAS III 2) (bFabH2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bHB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</w:tr>
      <w:tr w:rsidR="0040655B" w:rsidRPr="0040655B" w:rsidTr="00D823AB">
        <w:trPr>
          <w:trHeight w:val="136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2974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oxoacyl-[acyl-carrier-protein] synthase 3 protein 1 (EC 2.3.1.180) (3-oxoacyl-[acyl-carrier-protein] synthase III protein 1) (Beta-ketoacyl-ACP synthase III 1) (KAS III 1) (bFabH1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bHA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40655B" w:rsidRPr="0040655B" w:rsidTr="00D823AB">
        <w:trPr>
          <w:trHeight w:val="68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3463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onyl CoA-acyl carrier protein 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acylase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CT) (EC 2.3.1.39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bD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4</w:t>
            </w:r>
          </w:p>
        </w:tc>
      </w:tr>
      <w:tr w:rsidR="0040655B" w:rsidRPr="0040655B" w:rsidTr="00D823AB">
        <w:trPr>
          <w:trHeight w:val="68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3461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cription factor 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pR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Fatty acid and phospholipid biosynthesis regulator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pR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40655B" w:rsidRPr="0040655B" w:rsidTr="00D823AB">
        <w:trPr>
          <w:trHeight w:val="136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3464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-oxoacyl-[acyl-carrier-protein] reductase 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G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C 1.1.1.100) (3-ketoacyl-acyl carrier protein reductase) (Beta-Ketoacyl-acyl carrier protein reductase) (Beta-ketoacyl-ACP reductase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bG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40655B" w:rsidRPr="0040655B" w:rsidTr="00D823AB">
        <w:trPr>
          <w:trHeight w:val="136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5654.2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-hydroxyacyl-[acyl-carrier-protein] dehydratase 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Z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C 4.2.1.59) ((3R)-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myristoyl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[acyl-carrier-protein] dehydratase) ((3R)-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myristoyl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CP dehydrase) (Beta-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acyl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CP dehydratase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bZ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4</w:t>
            </w:r>
          </w:p>
        </w:tc>
      </w:tr>
      <w:tr w:rsidR="0040655B" w:rsidRPr="0040655B" w:rsidTr="00D823AB">
        <w:trPr>
          <w:trHeight w:val="34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2211.2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haracterized protein 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csD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csD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9</w:t>
            </w:r>
          </w:p>
        </w:tc>
      </w:tr>
      <w:tr w:rsidR="0040655B" w:rsidRPr="0040655B" w:rsidTr="00D823AB">
        <w:trPr>
          <w:trHeight w:val="10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2693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oyl-[acyl-carrier-protein] reductase [NADPH] 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L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NR) (EC 1.3.1.104) (Enoyl-acyl carrier protein reductase III) (NADPH-dependent enoyl-ACP reductase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bL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8</w:t>
            </w:r>
          </w:p>
        </w:tc>
      </w:tr>
      <w:tr w:rsidR="0040655B" w:rsidRPr="0040655B" w:rsidTr="00D823AB">
        <w:trPr>
          <w:trHeight w:val="136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3029.2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oyl-[acyl-carrier-protein] reductase [NADH] 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I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NR) (EC 1.3.1.9) (Cold shock-induced protein 15) (CSI15) (NADH-dependent enoyl-ACP reductase) (Vegetative protein 241) (VEG241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bI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40655B" w:rsidRPr="0040655B" w:rsidTr="00D823AB">
        <w:trPr>
          <w:trHeight w:val="136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3462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osphate acyltransferase (EC 2.3.1.n2) (Acyl-ACP 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transacylase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(Acyl-[acyl-carrier-</w:t>
            </w:r>
            <w:proofErr w:type="gram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]--</w:t>
            </w:r>
            <w:proofErr w:type="gram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e acyltransferase) (Phosphate-acyl-ACP acyltransferase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sX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40655B" w:rsidRPr="0040655B" w:rsidTr="00D823AB">
        <w:trPr>
          <w:trHeight w:val="34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3465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 carrier protein (ACP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pA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</w:tr>
      <w:tr w:rsidR="0040655B" w:rsidRPr="0040655B" w:rsidTr="00D823AB">
        <w:trPr>
          <w:trHeight w:val="136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AB14199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-3-phosphate dehydrogenase [NAD(P)+] (EC 1.1.1.94) (NAD(P)H-dependent dihydroxyacetone-phosphate reductase) (NAD(P)H-dependent glycerol-3-phosphate dehydrogenase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psA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</w:tr>
      <w:tr w:rsidR="0040655B" w:rsidRPr="0040655B" w:rsidTr="00D823AB">
        <w:trPr>
          <w:trHeight w:val="136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3690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-3-phosphate acyltransferase (Acyl-PO4 G3P acyltransferase) (Acyl-phosphate--glycerol-3-phosphate acyltransferase) (G3P acyltransferase) (GPAT) (EC 2.3.1.n3) (Lysophosphatidic acid synthase) (LPA synthase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sY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40655B" w:rsidRPr="0040655B" w:rsidTr="00D823AB">
        <w:trPr>
          <w:trHeight w:val="136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2793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acyl-sn-glycerol-3-phosphate acyltransferase (1-AGP acyltransferase) (1-AGPAT) (1-acyl-G3P acyltransferase) (EC 2.3.1.n4) (Lysophosphatidic acid acyltransferase) (LPAAT) (Phosphatidic acid synthase) (PA synthase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sC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7</w:t>
            </w:r>
          </w:p>
        </w:tc>
      </w:tr>
      <w:tr w:rsidR="0040655B" w:rsidRPr="0040655B" w:rsidTr="00D823AB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0655B" w:rsidRPr="0040655B" w:rsidTr="00D823AB">
        <w:trPr>
          <w:trHeight w:val="38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gure 4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0655B" w:rsidRPr="0040655B" w:rsidTr="00D823AB">
        <w:trPr>
          <w:trHeight w:val="68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4816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-chain-fatty-acid--CoA ligase (EC 6.2.1.3) (Long-chain acyl-CoA synthetase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cfA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1E4645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0655B"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5</w:t>
            </w:r>
          </w:p>
        </w:tc>
      </w:tr>
      <w:tr w:rsidR="0040655B" w:rsidRPr="0040655B" w:rsidTr="00D823AB">
        <w:trPr>
          <w:trHeight w:val="34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5745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-CoA dehydrogenase (EC 1.3.99.-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dA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1E4645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0655B"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8</w:t>
            </w:r>
          </w:p>
        </w:tc>
      </w:tr>
      <w:tr w:rsidR="0040655B" w:rsidRPr="0040655B" w:rsidTr="00D823AB">
        <w:trPr>
          <w:trHeight w:val="34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5271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acyl-CoA dehydrogenase (EC 1.3.99.-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dE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1E4645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0655B"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40655B" w:rsidRPr="0040655B" w:rsidTr="00D823AB">
        <w:trPr>
          <w:trHeight w:val="68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4812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ron transfer flavoprotein subunit alpha (Alpha-ETF) (Electron transfer flavoprotein large subunit) (ETFLS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fA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1E4645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0655B"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</w:tr>
      <w:tr w:rsidR="0040655B" w:rsidRPr="0040655B" w:rsidTr="00D823AB">
        <w:trPr>
          <w:trHeight w:val="68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4813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ron transfer flavoprotein subunit beta (Beta-ETF) (Electron transfer flavoprotein small subunit) (ETFSS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fB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2A55E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0655B"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1</w:t>
            </w:r>
          </w:p>
        </w:tc>
      </w:tr>
      <w:tr w:rsidR="0040655B" w:rsidRPr="0040655B" w:rsidTr="00D823AB">
        <w:trPr>
          <w:trHeight w:val="34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4814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enoyl-CoA hydratase (EC 4.2.1.17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dB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2A55E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0655B"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2</w:t>
            </w:r>
          </w:p>
        </w:tc>
      </w:tr>
      <w:tr w:rsidR="0040655B" w:rsidRPr="0040655B" w:rsidTr="00D823AB">
        <w:trPr>
          <w:trHeight w:val="34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3279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2,4-dienoyl-CoA reductase (EC 1.3.1.34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dH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2A55E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0655B"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0</w:t>
            </w:r>
          </w:p>
        </w:tc>
      </w:tr>
      <w:tr w:rsidR="0040655B" w:rsidRPr="0040655B" w:rsidTr="00D823AB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0655B" w:rsidRPr="0040655B" w:rsidTr="00D823AB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82466" w:rsidRDefault="0040655B" w:rsidP="00D82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2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gure 6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0655B" w:rsidRPr="0040655B" w:rsidTr="00D823AB">
        <w:trPr>
          <w:trHeight w:val="374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4110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ive diacylglycerol beta-glucosyltransferase (EC 2.4.1.315) (Beta-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lucosyldiacylglycerol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ase) (Beta-DGS) (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lcDAG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ase) (Glc2-DAG synthase) (Beta-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tiobiosyldiacylglycerol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ase) (Beta-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glucosyldiacylglycerol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ase) (Beta-MGS) (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lcDAG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ase) (Beta-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glucosyldiacylglycerol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ase) (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lcDAG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ase) (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lucosyl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acylglycerol synthase (1,6-linking)) (Glucosyl-beta-1,6-glucosyldiacylglycerol synthase) (UDP glucosyltransferase) (UDP-glucose:1,2-diacylglycerol-3-beta-D-glucosyltransferase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gtP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2A55E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40655B"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9</w:t>
            </w:r>
          </w:p>
        </w:tc>
      </w:tr>
      <w:tr w:rsidR="0040655B" w:rsidRPr="0040655B" w:rsidTr="00D823AB">
        <w:trPr>
          <w:trHeight w:val="17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AB12545.2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oteichoic acid synthase 1 [Cleaved into: Glycerol phosphate lipoteichoic acid synthase 1 (LTA synthase 1) (EC 2.7.8.-) (Polyglycerol phosphate synthase 1); Processed glycerol phosphate lipoteichoic acid synthase 1]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taSA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2A55E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40655B"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1</w:t>
            </w:r>
          </w:p>
        </w:tc>
      </w:tr>
      <w:tr w:rsidR="0040655B" w:rsidRPr="0040655B" w:rsidTr="00D823AB">
        <w:trPr>
          <w:trHeight w:val="10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4415.2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poteichoic acid synthase-like 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qgS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Cleaved into: Uncharacterized protein 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qgS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Processed uncharacterized protein 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qgS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taSC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2A55E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40655B"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</w:tr>
      <w:tr w:rsidR="0040655B" w:rsidRPr="0040655B" w:rsidTr="00D823AB">
        <w:trPr>
          <w:trHeight w:val="10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3565.2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P-diacylglycerol--glycerol-3-phosphate 3-phosphatidyltransferase (EC 2.7.8.5) (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idylglycerophosphate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ase) (PGP synthase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gsA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2A55E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0655B"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8</w:t>
            </w:r>
          </w:p>
        </w:tc>
      </w:tr>
      <w:tr w:rsidR="0040655B" w:rsidRPr="0040655B" w:rsidTr="00D823AB">
        <w:trPr>
          <w:trHeight w:val="34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4101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haracterized protein 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jQ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pjQ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6</w:t>
            </w:r>
          </w:p>
        </w:tc>
      </w:tr>
      <w:tr w:rsidR="0040655B" w:rsidRPr="0040655B" w:rsidTr="00D823AB">
        <w:trPr>
          <w:trHeight w:val="136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2023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idylserine decarboxylase proenzyme (EC 4.1.1.65) [Cleaved into: Phosphatidylserine decarboxylase alpha chain; Phosphatidylserine decarboxylase beta chain]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d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2A55E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40655B"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8</w:t>
            </w:r>
          </w:p>
        </w:tc>
      </w:tr>
      <w:tr w:rsidR="0040655B" w:rsidRPr="0040655B" w:rsidTr="00D823AB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0655B" w:rsidRPr="0040655B" w:rsidTr="00D823AB">
        <w:trPr>
          <w:trHeight w:val="38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gure 7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0655B" w:rsidRPr="0040655B" w:rsidTr="00D823AB">
        <w:trPr>
          <w:trHeight w:val="10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4358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deoxy-D-xylulose-5-phosphate synthase (EC 2.2.1.7) (1-deoxyxylulose-5-phosphate synthase) (DXP synthase) (DXPS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xs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2A55E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40655B"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</w:tr>
      <w:tr w:rsidR="0040655B" w:rsidRPr="0040655B" w:rsidTr="00D823AB">
        <w:trPr>
          <w:trHeight w:val="10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1866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C-methyl-D-erythritol 4-phosphate cytidylyltransferase (EC 2.7.7.60) (4-diphosphocytidyl-2C-methyl-D-erythritol synthase) (MEP cytidylyltransferase) (MCT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spD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2A55E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40655B"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50</w:t>
            </w:r>
          </w:p>
        </w:tc>
      </w:tr>
      <w:tr w:rsidR="0040655B" w:rsidRPr="0040655B" w:rsidTr="00D823AB">
        <w:trPr>
          <w:trHeight w:val="10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1822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diphosphocytidyl-2-C-methyl-D-erythritol kinase (CMK) (EC 2.7.1.148) (4-(cytidine-5'-diphospho)-2-C-methyl-D-erythritol kinase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spE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2A55E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40655B"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65</w:t>
            </w:r>
          </w:p>
        </w:tc>
      </w:tr>
      <w:tr w:rsidR="0040655B" w:rsidRPr="0040655B" w:rsidTr="00D823AB">
        <w:trPr>
          <w:trHeight w:val="10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1867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C-methyl-D-erythritol 2,4-cyclodiphosphate synthase (MECDP-synthase) (MECPP-synthase) (MECPS) (EC 4.6.1.12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spF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2A55E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40655B"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90</w:t>
            </w:r>
          </w:p>
        </w:tc>
      </w:tr>
      <w:tr w:rsidR="0040655B" w:rsidRPr="0040655B" w:rsidTr="00D823AB">
        <w:trPr>
          <w:trHeight w:val="10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4437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hydroxy-3-methylbut-2-en-1-yl diphosphate synthase (flavodoxin) (EC 1.17.7.3) (1-hydroxy-2-methyl-2-(E)-butenyl 4-diphosphate synthase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spG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62D84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40655B"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</w:tr>
      <w:tr w:rsidR="0040655B" w:rsidRPr="0040655B" w:rsidTr="00D823AB">
        <w:trPr>
          <w:trHeight w:val="68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4446.2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hydroxy-3-methylbut-2-enyl diphosphate reductase (HMBPP reductase) (EC 1.17.7.4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spH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62D84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40655B"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</w:tr>
      <w:tr w:rsidR="0040655B" w:rsidRPr="0040655B" w:rsidTr="00D823AB">
        <w:trPr>
          <w:trHeight w:val="10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AB14359.2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nesyl diphosphate synthase (FPP synthase) (EC 2.5.1.10) ((2E,6E)-farnesyl diphosphate synthase) (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anyltranstransferase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spA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62D84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40655B"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5</w:t>
            </w:r>
          </w:p>
        </w:tc>
      </w:tr>
      <w:tr w:rsidR="0040655B" w:rsidRPr="0040655B" w:rsidTr="00D823AB">
        <w:trPr>
          <w:trHeight w:val="34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3526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prenyl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ferase (EC 2.5.1.-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ppS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7</w:t>
            </w:r>
          </w:p>
        </w:tc>
      </w:tr>
      <w:tr w:rsidR="0040655B" w:rsidRPr="0040655B" w:rsidTr="00D823AB">
        <w:trPr>
          <w:trHeight w:val="10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5801.1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phenate decarboxylase (EC 4.1.1.100) (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ilysin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synthesis protein 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A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(Non-aromatizing prephenate decarboxylase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cA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</w:tr>
      <w:tr w:rsidR="0040655B" w:rsidRPr="0040655B" w:rsidTr="00D823AB">
        <w:trPr>
          <w:trHeight w:val="17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13395.2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DP-N-acetylglucosamine--N-acetylmuramyl-(pentapeptide) 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ophosphoryl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undecaprenol N-acetylglucosamine transferase (EC 2.4.1.227) (Undecaprenyl-PP-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rNAc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entapeptide-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DPGlcNAc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cNAc</w:t>
            </w:r>
            <w:proofErr w:type="spellEnd"/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ferase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65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rG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655B" w:rsidRPr="0040655B" w:rsidRDefault="00462D84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40655B"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55B" w:rsidRPr="0040655B" w:rsidRDefault="0040655B" w:rsidP="00D823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5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</w:tr>
    </w:tbl>
    <w:p w:rsidR="0040655B" w:rsidRPr="0040655B" w:rsidRDefault="0040655B">
      <w:pPr>
        <w:rPr>
          <w:rFonts w:ascii="Times New Roman" w:hAnsi="Times New Roman" w:cs="Times New Roman"/>
          <w:sz w:val="20"/>
          <w:szCs w:val="20"/>
        </w:rPr>
      </w:pPr>
    </w:p>
    <w:sectPr w:rsidR="0040655B" w:rsidRPr="0040655B" w:rsidSect="00853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99A"/>
    <w:rsid w:val="00016387"/>
    <w:rsid w:val="00033980"/>
    <w:rsid w:val="000923E4"/>
    <w:rsid w:val="000B4346"/>
    <w:rsid w:val="00103A5A"/>
    <w:rsid w:val="00125399"/>
    <w:rsid w:val="001420F3"/>
    <w:rsid w:val="00144F69"/>
    <w:rsid w:val="00160FA1"/>
    <w:rsid w:val="00166A61"/>
    <w:rsid w:val="001B01D2"/>
    <w:rsid w:val="001D3AAE"/>
    <w:rsid w:val="001E4645"/>
    <w:rsid w:val="001F46E5"/>
    <w:rsid w:val="001F6B3E"/>
    <w:rsid w:val="00202A96"/>
    <w:rsid w:val="00216256"/>
    <w:rsid w:val="00217318"/>
    <w:rsid w:val="0022115F"/>
    <w:rsid w:val="002354DB"/>
    <w:rsid w:val="00245754"/>
    <w:rsid w:val="00270019"/>
    <w:rsid w:val="0028347F"/>
    <w:rsid w:val="00292AC3"/>
    <w:rsid w:val="002A55EB"/>
    <w:rsid w:val="002C5029"/>
    <w:rsid w:val="00310462"/>
    <w:rsid w:val="00337B4E"/>
    <w:rsid w:val="003415EC"/>
    <w:rsid w:val="00347291"/>
    <w:rsid w:val="003735F9"/>
    <w:rsid w:val="00391EE8"/>
    <w:rsid w:val="003C1974"/>
    <w:rsid w:val="003C3DFB"/>
    <w:rsid w:val="003C75E9"/>
    <w:rsid w:val="003E077A"/>
    <w:rsid w:val="003E5EA3"/>
    <w:rsid w:val="0040655B"/>
    <w:rsid w:val="004243C8"/>
    <w:rsid w:val="00433A53"/>
    <w:rsid w:val="00454E17"/>
    <w:rsid w:val="00462D84"/>
    <w:rsid w:val="0046317E"/>
    <w:rsid w:val="0046382A"/>
    <w:rsid w:val="00482466"/>
    <w:rsid w:val="00486C41"/>
    <w:rsid w:val="004C656B"/>
    <w:rsid w:val="0050617E"/>
    <w:rsid w:val="0051027D"/>
    <w:rsid w:val="005347B1"/>
    <w:rsid w:val="005505EC"/>
    <w:rsid w:val="005572A7"/>
    <w:rsid w:val="0056325E"/>
    <w:rsid w:val="005A1352"/>
    <w:rsid w:val="005A6E6C"/>
    <w:rsid w:val="005F06B1"/>
    <w:rsid w:val="00641DA4"/>
    <w:rsid w:val="00645EF2"/>
    <w:rsid w:val="00673567"/>
    <w:rsid w:val="00677954"/>
    <w:rsid w:val="006B246D"/>
    <w:rsid w:val="006B4D46"/>
    <w:rsid w:val="006E3D08"/>
    <w:rsid w:val="006F280E"/>
    <w:rsid w:val="0071411C"/>
    <w:rsid w:val="00724BBB"/>
    <w:rsid w:val="00730BBD"/>
    <w:rsid w:val="007401ED"/>
    <w:rsid w:val="007A4B53"/>
    <w:rsid w:val="007A7BDA"/>
    <w:rsid w:val="007D18EB"/>
    <w:rsid w:val="007D45BE"/>
    <w:rsid w:val="0085399A"/>
    <w:rsid w:val="00860B81"/>
    <w:rsid w:val="00862940"/>
    <w:rsid w:val="008652DE"/>
    <w:rsid w:val="0089018C"/>
    <w:rsid w:val="008E2C9D"/>
    <w:rsid w:val="00922D1D"/>
    <w:rsid w:val="00923BAD"/>
    <w:rsid w:val="00947C38"/>
    <w:rsid w:val="009844D9"/>
    <w:rsid w:val="00984661"/>
    <w:rsid w:val="009A661F"/>
    <w:rsid w:val="009B44ED"/>
    <w:rsid w:val="009D762E"/>
    <w:rsid w:val="009D7F66"/>
    <w:rsid w:val="00A216AD"/>
    <w:rsid w:val="00A37990"/>
    <w:rsid w:val="00A52111"/>
    <w:rsid w:val="00A576BB"/>
    <w:rsid w:val="00A7679B"/>
    <w:rsid w:val="00A91000"/>
    <w:rsid w:val="00AB6821"/>
    <w:rsid w:val="00AC5137"/>
    <w:rsid w:val="00B2057A"/>
    <w:rsid w:val="00B20AC2"/>
    <w:rsid w:val="00B2735F"/>
    <w:rsid w:val="00BB3743"/>
    <w:rsid w:val="00C00342"/>
    <w:rsid w:val="00C020E0"/>
    <w:rsid w:val="00C36179"/>
    <w:rsid w:val="00C46913"/>
    <w:rsid w:val="00C6171E"/>
    <w:rsid w:val="00CA12B1"/>
    <w:rsid w:val="00CB111D"/>
    <w:rsid w:val="00CD2936"/>
    <w:rsid w:val="00CF5543"/>
    <w:rsid w:val="00D17CF7"/>
    <w:rsid w:val="00D17FEF"/>
    <w:rsid w:val="00D902F0"/>
    <w:rsid w:val="00DD5694"/>
    <w:rsid w:val="00DE6F58"/>
    <w:rsid w:val="00E15DB9"/>
    <w:rsid w:val="00E52A91"/>
    <w:rsid w:val="00E73AEA"/>
    <w:rsid w:val="00EA4815"/>
    <w:rsid w:val="00ED0D64"/>
    <w:rsid w:val="00F3183C"/>
    <w:rsid w:val="00F37E14"/>
    <w:rsid w:val="00FF4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A19CF7-685F-C749-BD4D-242CC2B9D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3AEA"/>
  </w:style>
  <w:style w:type="paragraph" w:styleId="BalloonText">
    <w:name w:val="Balloon Text"/>
    <w:basedOn w:val="Normal"/>
    <w:link w:val="BalloonTextChar"/>
    <w:uiPriority w:val="99"/>
    <w:semiHidden/>
    <w:unhideWhenUsed/>
    <w:rsid w:val="001E464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64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18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1214</Words>
  <Characters>692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Elkins</dc:creator>
  <cp:keywords/>
  <dc:description/>
  <cp:lastModifiedBy>Elkins, James G.</cp:lastModifiedBy>
  <cp:revision>4</cp:revision>
  <dcterms:created xsi:type="dcterms:W3CDTF">2020-04-01T18:50:00Z</dcterms:created>
  <dcterms:modified xsi:type="dcterms:W3CDTF">2020-04-01T21:34:00Z</dcterms:modified>
</cp:coreProperties>
</file>